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A0D59" w14:textId="77777777" w:rsidR="00CF6FF7" w:rsidRPr="00770A98" w:rsidRDefault="00CF6FF7" w:rsidP="00CF6FF7">
      <w:pPr>
        <w:pStyle w:val="Ttulo2"/>
        <w:ind w:left="-284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F6FF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5. </w:t>
      </w:r>
      <w:r w:rsidRPr="00770A98">
        <w:rPr>
          <w:rFonts w:ascii="Times New Roman" w:hAnsi="Times New Roman" w:cs="Times New Roman"/>
          <w:b/>
          <w:bCs/>
          <w:color w:val="auto"/>
          <w:sz w:val="24"/>
          <w:szCs w:val="24"/>
        </w:rPr>
        <w:t>Associated factors with unwillingness to performing induced abortions on request</w:t>
      </w:r>
    </w:p>
    <w:p w14:paraId="64C87649" w14:textId="77777777" w:rsidR="00CF6FF7" w:rsidRDefault="00CF6FF7"/>
    <w:tbl>
      <w:tblPr>
        <w:tblW w:w="9293" w:type="dxa"/>
        <w:jc w:val="center"/>
        <w:tblLayout w:type="fixed"/>
        <w:tblLook w:val="0420" w:firstRow="1" w:lastRow="0" w:firstColumn="0" w:lastColumn="0" w:noHBand="0" w:noVBand="1"/>
      </w:tblPr>
      <w:tblGrid>
        <w:gridCol w:w="2021"/>
        <w:gridCol w:w="1212"/>
        <w:gridCol w:w="1212"/>
        <w:gridCol w:w="1212"/>
        <w:gridCol w:w="1212"/>
        <w:gridCol w:w="1212"/>
        <w:gridCol w:w="1212"/>
      </w:tblGrid>
      <w:tr w:rsidR="00CF6FF7" w:rsidRPr="00700E6E" w14:paraId="755A86AD" w14:textId="77777777" w:rsidTr="007E21ED">
        <w:trPr>
          <w:cantSplit/>
          <w:trHeight w:val="235"/>
          <w:jc w:val="center"/>
        </w:trPr>
        <w:tc>
          <w:tcPr>
            <w:tcW w:w="2021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F846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7FF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Proportion*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7EE7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sz w:val="20"/>
                <w:szCs w:val="20"/>
              </w:rPr>
              <w:t>%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18AC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442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FC9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Adjusted Odds</w:t>
            </w:r>
            <w:r w:rsidRPr="00700E6E">
              <w:rPr>
                <w:b/>
                <w:color w:val="00000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E874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F6FF7" w:rsidRPr="00700E6E" w14:paraId="45D05E4F" w14:textId="77777777" w:rsidTr="007E21ED">
        <w:trPr>
          <w:cantSplit/>
          <w:trHeight w:val="246"/>
          <w:jc w:val="center"/>
        </w:trPr>
        <w:tc>
          <w:tcPr>
            <w:tcW w:w="202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8134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602A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EE8B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28AF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816A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900F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4D0B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</w:p>
        </w:tc>
      </w:tr>
      <w:tr w:rsidR="00CF6FF7" w:rsidRPr="00700E6E" w14:paraId="780E6E85" w14:textId="77777777" w:rsidTr="007E21ED">
        <w:trPr>
          <w:cantSplit/>
          <w:trHeight w:val="235"/>
          <w:jc w:val="center"/>
        </w:trPr>
        <w:tc>
          <w:tcPr>
            <w:tcW w:w="202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E932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FD9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2/25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E001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3EC8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763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FE7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0242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</w:tr>
      <w:tr w:rsidR="00CF6FF7" w:rsidRPr="00700E6E" w14:paraId="475BF872" w14:textId="77777777" w:rsidTr="007E21ED">
        <w:trPr>
          <w:cantSplit/>
          <w:trHeight w:val="246"/>
          <w:jc w:val="center"/>
        </w:trPr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EEA2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A2A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20/26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C147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B95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3.2 (1.0;10.8)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9594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071C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ADC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52801F0F" w14:textId="77777777" w:rsidTr="007E21ED">
        <w:trPr>
          <w:cantSplit/>
          <w:trHeight w:val="249"/>
          <w:jc w:val="center"/>
        </w:trPr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13FE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3**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C44C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/8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8D52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6A5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667F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D65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07B9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5B7F883D" w14:textId="77777777" w:rsidTr="007E21ED">
        <w:trPr>
          <w:cantSplit/>
          <w:trHeight w:val="246"/>
          <w:jc w:val="center"/>
        </w:trPr>
        <w:tc>
          <w:tcPr>
            <w:tcW w:w="202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524A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95C9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6/12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FCA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D109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.4 (0.3;6.4)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F54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6DD1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D567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2E7B4FEC" w14:textId="77777777" w:rsidTr="007E21ED">
        <w:trPr>
          <w:cantSplit/>
          <w:trHeight w:val="249"/>
          <w:jc w:val="center"/>
        </w:trPr>
        <w:tc>
          <w:tcPr>
            <w:tcW w:w="202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725D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Facility type: Primary Care</w:t>
            </w: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2A5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E2D5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0EB0F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64A8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6271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419F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07D45B00" w14:textId="77777777" w:rsidTr="007E21ED">
        <w:trPr>
          <w:cantSplit/>
          <w:trHeight w:val="231"/>
          <w:jc w:val="center"/>
        </w:trPr>
        <w:tc>
          <w:tcPr>
            <w:tcW w:w="202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DE6F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3007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6/17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3F01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E7A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3 (0.1;1.0)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ABE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BC3F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C79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</w:tr>
      <w:tr w:rsidR="00CF6FF7" w:rsidRPr="00700E6E" w14:paraId="01A93C00" w14:textId="77777777" w:rsidTr="007E21ED">
        <w:trPr>
          <w:cantSplit/>
          <w:trHeight w:val="249"/>
          <w:jc w:val="center"/>
        </w:trPr>
        <w:tc>
          <w:tcPr>
            <w:tcW w:w="202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C791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0B3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32/54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7161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6584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332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FDFF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DF68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712C9C7C" w14:textId="77777777" w:rsidTr="007E21ED">
        <w:trPr>
          <w:cantSplit/>
          <w:trHeight w:val="246"/>
          <w:jc w:val="center"/>
        </w:trPr>
        <w:tc>
          <w:tcPr>
            <w:tcW w:w="202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8DB6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Facility type: Secondary Care</w:t>
            </w: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646C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585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5BB9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98A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283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EFF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55CBEEBC" w14:textId="77777777" w:rsidTr="007E21ED">
        <w:trPr>
          <w:cantSplit/>
          <w:trHeight w:val="235"/>
          <w:jc w:val="center"/>
        </w:trPr>
        <w:tc>
          <w:tcPr>
            <w:tcW w:w="202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455F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1EF5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8/16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87D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90C8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7 (0.2;2.2)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39A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6BD9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35C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</w:tr>
      <w:tr w:rsidR="00CF6FF7" w:rsidRPr="00700E6E" w14:paraId="5929939D" w14:textId="77777777" w:rsidTr="007E21ED">
        <w:trPr>
          <w:cantSplit/>
          <w:trHeight w:val="246"/>
          <w:jc w:val="center"/>
        </w:trPr>
        <w:tc>
          <w:tcPr>
            <w:tcW w:w="202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8668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EAAC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30/55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9866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EC1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FDD2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6397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6CE7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59B56A3D" w14:textId="77777777" w:rsidTr="007E21ED">
        <w:trPr>
          <w:cantSplit/>
          <w:trHeight w:val="249"/>
          <w:jc w:val="center"/>
        </w:trPr>
        <w:tc>
          <w:tcPr>
            <w:tcW w:w="202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C2A1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Facility type: Tertiary Care</w:t>
            </w: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771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E767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34C9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7B8BF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33E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024F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49907DE4" w14:textId="77777777" w:rsidTr="007E21ED">
        <w:trPr>
          <w:cantSplit/>
          <w:trHeight w:val="235"/>
          <w:jc w:val="center"/>
        </w:trPr>
        <w:tc>
          <w:tcPr>
            <w:tcW w:w="202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8253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6DA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25/43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DF7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71E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.9 (0.7;5.0)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E322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8F1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CD1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</w:tr>
      <w:tr w:rsidR="00CF6FF7" w:rsidRPr="00700E6E" w14:paraId="32BAAC85" w14:textId="77777777" w:rsidTr="007E21ED">
        <w:trPr>
          <w:cantSplit/>
          <w:trHeight w:val="246"/>
          <w:jc w:val="center"/>
        </w:trPr>
        <w:tc>
          <w:tcPr>
            <w:tcW w:w="202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820C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E79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3/28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696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2F18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78A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26D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D7F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17CB2B74" w14:textId="77777777" w:rsidTr="007E21ED">
        <w:trPr>
          <w:cantSplit/>
          <w:trHeight w:val="246"/>
          <w:jc w:val="center"/>
        </w:trPr>
        <w:tc>
          <w:tcPr>
            <w:tcW w:w="202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2DFA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AA7C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28A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145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0622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11BC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026F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2940E7D3" w14:textId="77777777" w:rsidTr="007E21ED">
        <w:trPr>
          <w:cantSplit/>
          <w:trHeight w:val="235"/>
          <w:jc w:val="center"/>
        </w:trPr>
        <w:tc>
          <w:tcPr>
            <w:tcW w:w="202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AD6C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EF7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/5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4D6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1F38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4 (0.0;2.3)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9245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1C42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4 (0.0;2.3)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FCD8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CF6FF7" w:rsidRPr="00700E6E" w14:paraId="71E15E47" w14:textId="77777777" w:rsidTr="007E21ED">
        <w:trPr>
          <w:cantSplit/>
          <w:trHeight w:val="249"/>
          <w:jc w:val="center"/>
        </w:trPr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5F12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&gt;=30 and &lt;45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121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8/42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4941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2119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97CC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D2D2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D671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20A3E5E0" w14:textId="77777777" w:rsidTr="007E21ED">
        <w:trPr>
          <w:cantSplit/>
          <w:trHeight w:val="246"/>
          <w:jc w:val="center"/>
        </w:trPr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B098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&gt;=45 and &lt;=60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B03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7/21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886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770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bookmarkStart w:id="0" w:name="_Hlk109053385"/>
            <w:r w:rsidRPr="00700E6E">
              <w:rPr>
                <w:color w:val="000000"/>
                <w:sz w:val="20"/>
                <w:szCs w:val="20"/>
              </w:rPr>
              <w:t>4.5 (1.4;16.8)</w:t>
            </w:r>
            <w:bookmarkEnd w:id="0"/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872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0EA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4.5 (1.4;16.8)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D45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1B8A0337" w14:textId="77777777" w:rsidTr="007E21ED">
        <w:trPr>
          <w:cantSplit/>
          <w:trHeight w:val="249"/>
          <w:jc w:val="center"/>
        </w:trPr>
        <w:tc>
          <w:tcPr>
            <w:tcW w:w="202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74F4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7F6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105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166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233F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04F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A8A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67B14134" w14:textId="77777777" w:rsidTr="007E21ED">
        <w:trPr>
          <w:cantSplit/>
          <w:trHeight w:val="235"/>
          <w:jc w:val="center"/>
        </w:trPr>
        <w:tc>
          <w:tcPr>
            <w:tcW w:w="202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0CF4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BA6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1/20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632E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C9A0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.2 (0.4;3.5)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C35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63B4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F517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</w:tr>
      <w:tr w:rsidR="00CF6FF7" w:rsidRPr="00700E6E" w14:paraId="6803C116" w14:textId="77777777" w:rsidTr="007E21ED">
        <w:trPr>
          <w:cantSplit/>
          <w:trHeight w:val="246"/>
          <w:jc w:val="center"/>
        </w:trPr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5D88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E4A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25/49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AD22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D77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534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196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DCE3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2E66EC29" w14:textId="77777777" w:rsidTr="007E21ED">
        <w:trPr>
          <w:cantSplit/>
          <w:trHeight w:val="254"/>
          <w:jc w:val="center"/>
        </w:trPr>
        <w:tc>
          <w:tcPr>
            <w:tcW w:w="202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53E9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b/>
                <w:color w:val="000000"/>
                <w:sz w:val="20"/>
                <w:szCs w:val="20"/>
              </w:rPr>
              <w:t>Number of years in practice</w:t>
            </w:r>
            <w:r w:rsidRPr="00700E6E">
              <w:rPr>
                <w:b/>
                <w:color w:val="000000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199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965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1FBC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3581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774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710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7B0A1548" w14:textId="77777777" w:rsidTr="007E21ED">
        <w:trPr>
          <w:cantSplit/>
          <w:trHeight w:val="235"/>
          <w:jc w:val="center"/>
        </w:trPr>
        <w:tc>
          <w:tcPr>
            <w:tcW w:w="202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AE98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E4E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8/27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F432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006D" w14:textId="77777777" w:rsidR="00CF6FF7" w:rsidRPr="008F1D67" w:rsidRDefault="00CF6FF7" w:rsidP="007E21ED">
            <w:pPr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1C67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8E3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6B96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-</w:t>
            </w:r>
          </w:p>
        </w:tc>
      </w:tr>
      <w:tr w:rsidR="00CF6FF7" w:rsidRPr="00700E6E" w14:paraId="5FE2901B" w14:textId="77777777" w:rsidTr="002D4ACF">
        <w:trPr>
          <w:cantSplit/>
          <w:trHeight w:val="249"/>
          <w:jc w:val="center"/>
        </w:trPr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6969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&gt;=10 and &lt;20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BD88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6/27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E2D2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7904" w14:textId="77777777" w:rsidR="00CF6FF7" w:rsidRPr="008F1D67" w:rsidRDefault="00CF6FF7" w:rsidP="007E21ED">
            <w:pPr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2.8 (0.9;8.8)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696A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F4FB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032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22334AF4" w14:textId="77777777" w:rsidTr="002D4ACF">
        <w:trPr>
          <w:cantSplit/>
          <w:trHeight w:val="246"/>
          <w:jc w:val="center"/>
        </w:trPr>
        <w:tc>
          <w:tcPr>
            <w:tcW w:w="20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3F77" w14:textId="77777777" w:rsidR="00CF6FF7" w:rsidRPr="00700E6E" w:rsidRDefault="00CF6FF7" w:rsidP="007E21ED">
            <w:pPr>
              <w:ind w:left="100" w:right="100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&gt;=20 and &lt;=4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8208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11/14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69E4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700E6E">
              <w:rPr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0268" w14:textId="77777777" w:rsidR="00CF6FF7" w:rsidRPr="008F1D67" w:rsidRDefault="00CF6FF7" w:rsidP="007E21ED">
            <w:pPr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6.4 (1.6;31.1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1A9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C46D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79B0" w14:textId="77777777" w:rsidR="00CF6FF7" w:rsidRPr="00700E6E" w:rsidRDefault="00CF6FF7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6FF7" w:rsidRPr="00700E6E" w14:paraId="40B183C1" w14:textId="77777777" w:rsidTr="002D4ACF">
        <w:trPr>
          <w:cantSplit/>
          <w:trHeight w:val="246"/>
          <w:jc w:val="center"/>
        </w:trPr>
        <w:tc>
          <w:tcPr>
            <w:tcW w:w="9293" w:type="dxa"/>
            <w:gridSpan w:val="7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2957" w14:textId="77777777" w:rsidR="00CF6FF7" w:rsidRPr="003F6C52" w:rsidRDefault="00CF6FF7" w:rsidP="007E21ED">
            <w:pPr>
              <w:contextualSpacing/>
              <w:jc w:val="both"/>
              <w:rPr>
                <w:b/>
                <w:bCs/>
              </w:rPr>
            </w:pPr>
            <w:r w:rsidRPr="003F6C52">
              <w:rPr>
                <w:sz w:val="18"/>
                <w:szCs w:val="18"/>
              </w:rPr>
              <w:t>*</w:t>
            </w:r>
            <w:r w:rsidRPr="003F6C52">
              <w:rPr>
                <w:sz w:val="20"/>
                <w:szCs w:val="20"/>
              </w:rPr>
              <w:t>The proportion was calculated as the number of providers who were not willing to do the abortion and were included in that variable´s category divided by the number of providers that were included in that variable´s category.</w:t>
            </w:r>
          </w:p>
          <w:p w14:paraId="3A71B903" w14:textId="77777777" w:rsidR="00CF6FF7" w:rsidRPr="003F6C52" w:rsidRDefault="00CF6FF7" w:rsidP="007E21ED">
            <w:pPr>
              <w:pStyle w:val="Textoindependiente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Providers with this answer were not included in the calculation of the odds ratio.</w:t>
            </w:r>
          </w:p>
          <w:p w14:paraId="37D369BA" w14:textId="77777777" w:rsidR="00CF6FF7" w:rsidRPr="003F6C52" w:rsidRDefault="00CF6FF7" w:rsidP="007E21ED">
            <w:pPr>
              <w:pStyle w:val="Textoindependiente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β Adjusted OR obtained from a multivariate model in which the remained significant variables are included. </w:t>
            </w:r>
          </w:p>
          <w:p w14:paraId="448BE2E8" w14:textId="77777777" w:rsidR="00CF6FF7" w:rsidRPr="003F6C52" w:rsidRDefault="00CF6FF7" w:rsidP="007E21ED">
            <w:pPr>
              <w:pStyle w:val="Textoindependiente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£</w:t>
            </w:r>
            <w:r w:rsidRPr="003F6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variable was not included in the multivariate model due to the presence of collinearity with age</w:t>
            </w:r>
          </w:p>
          <w:p w14:paraId="458CAC0F" w14:textId="77777777" w:rsidR="00CF6FF7" w:rsidRPr="002679F8" w:rsidRDefault="00CF6FF7" w:rsidP="007E21ED">
            <w:pPr>
              <w:pStyle w:val="Textoindependiente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ference group is referred with a “1” in the OR column.</w:t>
            </w:r>
          </w:p>
        </w:tc>
      </w:tr>
    </w:tbl>
    <w:p w14:paraId="2A456928" w14:textId="77777777" w:rsidR="00CF6FF7" w:rsidRDefault="00CF6FF7"/>
    <w:sectPr w:rsidR="00CF6FF7" w:rsidSect="0099136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F7"/>
    <w:rsid w:val="001A030F"/>
    <w:rsid w:val="002D4ACF"/>
    <w:rsid w:val="003D4A42"/>
    <w:rsid w:val="0099136E"/>
    <w:rsid w:val="00C33C85"/>
    <w:rsid w:val="00CF6FF7"/>
    <w:rsid w:val="00FD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44A397"/>
  <w15:chartTrackingRefBased/>
  <w15:docId w15:val="{A80CCA42-8D9F-754E-99DD-9DBA1C658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FF7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F6FF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CF6FF7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s-E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F6FF7"/>
    <w:rPr>
      <w:rFonts w:ascii="Calibri" w:eastAsia="Calibri" w:hAnsi="Calibri" w:cs="Calibri"/>
      <w:kern w:val="0"/>
      <w:sz w:val="22"/>
      <w:szCs w:val="22"/>
      <w:lang w:val="es-E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CF6FF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ázquez</dc:creator>
  <cp:keywords/>
  <dc:description/>
  <cp:lastModifiedBy>Paula Vázquez</cp:lastModifiedBy>
  <cp:revision>2</cp:revision>
  <dcterms:created xsi:type="dcterms:W3CDTF">2023-09-22T16:22:00Z</dcterms:created>
  <dcterms:modified xsi:type="dcterms:W3CDTF">2023-09-22T16:30:00Z</dcterms:modified>
</cp:coreProperties>
</file>